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5639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============================================================</w:t>
      </w:r>
    </w:p>
    <w:p w14:paraId="164F3C1C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Duttaphrynus melanostictus gut microbiota geographic variation</w:t>
      </w:r>
    </w:p>
    <w:p w14:paraId="7F1BE0B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Manual VPA calculation (permission issue fixed)</w:t>
      </w:r>
    </w:p>
    <w:p w14:paraId="53F917B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============================================================</w:t>
      </w:r>
    </w:p>
    <w:p w14:paraId="40DDEF93">
      <w:pPr>
        <w:ind w:firstLine="420"/>
        <w:rPr>
          <w:rFonts w:hint="eastAsia" w:ascii="Times New Roman" w:hAnsi="Times New Roman"/>
        </w:rPr>
      </w:pPr>
    </w:p>
    <w:p w14:paraId="29E4AD6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Set working directory to the folder containing all input files</w:t>
      </w:r>
    </w:p>
    <w:p w14:paraId="56B70E2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e.g., setwd("path/to/your/data/folder")</w:t>
      </w:r>
    </w:p>
    <w:p w14:paraId="1E3CD7C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Alternatively, place the script in the same folder and run without setwd()</w:t>
      </w:r>
    </w:p>
    <w:p w14:paraId="0AE183F7">
      <w:pPr>
        <w:ind w:firstLine="420"/>
        <w:rPr>
          <w:rFonts w:hint="eastAsia" w:ascii="Times New Roman" w:hAnsi="Times New Roman"/>
        </w:rPr>
      </w:pPr>
    </w:p>
    <w:p w14:paraId="71722F7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library(readxl)</w:t>
      </w:r>
    </w:p>
    <w:p w14:paraId="71FA197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library(vegan)</w:t>
      </w:r>
    </w:p>
    <w:p w14:paraId="2218CE4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library(randomForest)</w:t>
      </w:r>
    </w:p>
    <w:p w14:paraId="063E754F">
      <w:pPr>
        <w:ind w:firstLine="420"/>
        <w:rPr>
          <w:rFonts w:hint="eastAsia" w:ascii="Times New Roman" w:hAnsi="Times New Roman"/>
        </w:rPr>
      </w:pPr>
    </w:p>
    <w:p w14:paraId="3AEE292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1. Read OTU table ----------</w:t>
      </w:r>
    </w:p>
    <w:p w14:paraId="1055A31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at("Reading OTU table...\n")</w:t>
      </w:r>
    </w:p>
    <w:p w14:paraId="4862E56E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raw &lt;- read_excel("otu.xlsx", sheet = 1)</w:t>
      </w:r>
    </w:p>
    <w:p w14:paraId="541C071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_col &lt;- ncol(otu_raw)</w:t>
      </w:r>
    </w:p>
    <w:p w14:paraId="2ADA1D5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ample_cols &lt;- 2:(n_col - 7)</w:t>
      </w:r>
    </w:p>
    <w:p w14:paraId="7980BE5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mat &lt;- as.matrix(otu_raw[, sample_cols])</w:t>
      </w:r>
    </w:p>
    <w:p w14:paraId="2BD8F04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ode(otu_mat) &lt;- "numeric"</w:t>
      </w:r>
    </w:p>
    <w:p w14:paraId="3F2CB4C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mat[is.na(otu_mat)] &lt;- 0</w:t>
      </w:r>
    </w:p>
    <w:p w14:paraId="5060248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ownames(otu_mat) &lt;- otu_raw[[1]]</w:t>
      </w:r>
    </w:p>
    <w:p w14:paraId="27FA4FE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t &lt;- t(otu_mat)</w:t>
      </w:r>
    </w:p>
    <w:p w14:paraId="053AFA5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total_abund &lt;- colSums(otu_t)</w:t>
      </w:r>
    </w:p>
    <w:p w14:paraId="5B46C4F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resence &lt;- colSums(otu_t &gt; 0) / nrow(otu_t)</w:t>
      </w:r>
    </w:p>
    <w:p w14:paraId="76ABEE0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keep &lt;- total_abund &gt;= 10 &amp; presence &gt;= 0.05</w:t>
      </w:r>
    </w:p>
    <w:p w14:paraId="1D3C779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t &lt;- otu_t[, keep]</w:t>
      </w:r>
    </w:p>
    <w:p w14:paraId="2164991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at("Samples:", nrow(otu_t), " ASVs:", ncol(otu_t), "\n")</w:t>
      </w:r>
    </w:p>
    <w:p w14:paraId="5B843B04">
      <w:pPr>
        <w:ind w:firstLine="420"/>
        <w:rPr>
          <w:rFonts w:hint="eastAsia" w:ascii="Times New Roman" w:hAnsi="Times New Roman"/>
        </w:rPr>
      </w:pPr>
    </w:p>
    <w:p w14:paraId="1E9E8C5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2. Sex and age ----------</w:t>
      </w:r>
    </w:p>
    <w:p w14:paraId="7711FDB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ate_df &lt;- read_excel("date.xlsx", sheet = 1)</w:t>
      </w:r>
    </w:p>
    <w:p w14:paraId="522BEB7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ate_df &lt;- date_df[, c("Sample_Code", "sex", "years")]</w:t>
      </w:r>
    </w:p>
    <w:p w14:paraId="70DA4FA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ames(date_df) &lt;- c("SampleID", "Sex", "Age")</w:t>
      </w:r>
    </w:p>
    <w:p w14:paraId="227F2BC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ate_df$Age &lt;- as.numeric(date_df$Age)</w:t>
      </w:r>
    </w:p>
    <w:p w14:paraId="2B755965">
      <w:pPr>
        <w:ind w:firstLine="420"/>
        <w:rPr>
          <w:rFonts w:hint="eastAsia" w:ascii="Times New Roman" w:hAnsi="Times New Roman"/>
        </w:rPr>
      </w:pPr>
    </w:p>
    <w:p w14:paraId="6148EE9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3. Environmental data ----------</w:t>
      </w:r>
    </w:p>
    <w:p w14:paraId="74B1BB3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env_site &lt;- read_excel("env_data.xlsx", sheet = 1)</w:t>
      </w:r>
    </w:p>
    <w:p w14:paraId="01C75E9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ames(env_site)[names(env_site) == "Conductivity (μs/cm)"] &lt;- "Conductivity"</w:t>
      </w:r>
    </w:p>
    <w:p w14:paraId="0FFD9EE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ames(env_site)[names(env_site) == "DO_mg/L"] &lt;- "DO"</w:t>
      </w:r>
    </w:p>
    <w:p w14:paraId="086C305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ames(env_site)[names(env_site) == "ph"] &lt;- "pH"</w:t>
      </w:r>
    </w:p>
    <w:p w14:paraId="3F3FC61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env_site$Site &lt;- as.character(env_site$Site)</w:t>
      </w:r>
    </w:p>
    <w:p w14:paraId="57E1CD6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env_vars &lt;- c("bio1","bio4","bio7","bio12","Elevation","pH","Conductivity","DO","Longitude","Latitude")</w:t>
      </w:r>
    </w:p>
    <w:p w14:paraId="4E742D6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for(v in env_vars) env_site[[v]] &lt;- as.numeric(env_site[[v]])</w:t>
      </w:r>
    </w:p>
    <w:p w14:paraId="459DFCC6">
      <w:pPr>
        <w:ind w:firstLine="420"/>
        <w:rPr>
          <w:rFonts w:hint="eastAsia" w:ascii="Times New Roman" w:hAnsi="Times New Roman"/>
        </w:rPr>
      </w:pPr>
    </w:p>
    <w:p w14:paraId="49A6B75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4. Merge metadata ----------</w:t>
      </w:r>
    </w:p>
    <w:p w14:paraId="1B28AED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amples &lt;- rownames(otu_t)</w:t>
      </w:r>
    </w:p>
    <w:p w14:paraId="3588D59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ite_code &lt;- substr(samples, 1, 2)</w:t>
      </w:r>
    </w:p>
    <w:p w14:paraId="6BBFD14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 &lt;- data.frame(SampleID = samples, Site = site_code, stringsAsFactors = FALSE)</w:t>
      </w:r>
    </w:p>
    <w:p w14:paraId="463D7EA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 &lt;- merge(metadata, date_df, by = "SampleID", all.x = TRUE)</w:t>
      </w:r>
    </w:p>
    <w:p w14:paraId="0A7ACE5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 &lt;- merge(metadata, env_site, by = "Site", all.x = TRUE)</w:t>
      </w:r>
    </w:p>
    <w:p w14:paraId="6A5A871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ownames(metadata) &lt;- metadata$SampleID</w:t>
      </w:r>
    </w:p>
    <w:p w14:paraId="126DFB7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 &lt;- metadata[samples, ]</w:t>
      </w:r>
    </w:p>
    <w:p w14:paraId="7845B521">
      <w:pPr>
        <w:ind w:firstLine="420"/>
        <w:rPr>
          <w:rFonts w:hint="eastAsia" w:ascii="Times New Roman" w:hAnsi="Times New Roman"/>
        </w:rPr>
      </w:pPr>
    </w:p>
    <w:p w14:paraId="0920BA1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Fix JC01 (if missing values)</w:t>
      </w:r>
    </w:p>
    <w:p w14:paraId="1E84DB3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if("JC01" %in% metadata$SampleID){</w:t>
      </w:r>
    </w:p>
    <w:p w14:paraId="45A180E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idx &lt;- which(metadata$SampleID == "JC01")</w:t>
      </w:r>
    </w:p>
    <w:p w14:paraId="6AC950C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if(is.na(metadata$Age[idx])) metadata$Age[idx] &lt;- 5</w:t>
      </w:r>
    </w:p>
    <w:p w14:paraId="4ACC631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if(is.na(metadata$Sex[idx])) metadata$Sex[idx] &lt;- "female"</w:t>
      </w:r>
    </w:p>
    <w:p w14:paraId="20A36AA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jc_env &lt;- env_site[env_site$Site == "JC", ]</w:t>
      </w:r>
    </w:p>
    <w:p w14:paraId="1B87EB1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if(nrow(jc_env) == 1){</w:t>
      </w:r>
    </w:p>
    <w:p w14:paraId="6557415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  for(v in env_vars){</w:t>
      </w:r>
    </w:p>
    <w:p w14:paraId="66A1DCA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    if(is.na(metadata[idx, v])) metadata[idx, v] &lt;- jc_env[[v]]</w:t>
      </w:r>
    </w:p>
    <w:p w14:paraId="3120134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  }</w:t>
      </w:r>
    </w:p>
    <w:p w14:paraId="585A0F6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}</w:t>
      </w:r>
    </w:p>
    <w:p w14:paraId="30DB5AF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}</w:t>
      </w:r>
    </w:p>
    <w:p w14:paraId="53D48A88">
      <w:pPr>
        <w:ind w:firstLine="420"/>
        <w:rPr>
          <w:rFonts w:hint="eastAsia" w:ascii="Times New Roman" w:hAnsi="Times New Roman"/>
        </w:rPr>
      </w:pPr>
    </w:p>
    <w:p w14:paraId="61FA706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omplete &lt;- complete.cases(metadata[, c("Age","Sex",env_vars)])</w:t>
      </w:r>
    </w:p>
    <w:p w14:paraId="59D76D0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t_clean &lt;- otu_t[complete, ]</w:t>
      </w:r>
    </w:p>
    <w:p w14:paraId="1734FF4E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_clean &lt;- metadata[complete, ]</w:t>
      </w:r>
    </w:p>
    <w:p w14:paraId="6B79E6D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at("Final sample size:", nrow(metadata_clean), "\n")</w:t>
      </w:r>
    </w:p>
    <w:p w14:paraId="33C42C68">
      <w:pPr>
        <w:ind w:firstLine="420"/>
        <w:rPr>
          <w:rFonts w:hint="eastAsia" w:ascii="Times New Roman" w:hAnsi="Times New Roman"/>
        </w:rPr>
      </w:pPr>
    </w:p>
    <w:p w14:paraId="2DF0194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5. Shannon diversity ----------</w:t>
      </w:r>
    </w:p>
    <w:p w14:paraId="74E3C01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hannon &lt;- diversity(otu_t_clean, index = "shannon")</w:t>
      </w:r>
    </w:p>
    <w:p w14:paraId="3744E6E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etadata_clean$Shannon &lt;- shannon</w:t>
      </w:r>
    </w:p>
    <w:p w14:paraId="75DB27DA">
      <w:pPr>
        <w:ind w:firstLine="420"/>
        <w:rPr>
          <w:rFonts w:hint="eastAsia" w:ascii="Times New Roman" w:hAnsi="Times New Roman"/>
        </w:rPr>
      </w:pPr>
    </w:p>
    <w:p w14:paraId="7D0C9F7E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6. Bray-Curtis distance ----------</w:t>
      </w:r>
    </w:p>
    <w:p w14:paraId="1DAF151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ist_bc &lt;- vegdist(otu_t_clean, method = "bray")</w:t>
      </w:r>
    </w:p>
    <w:p w14:paraId="6191A57C">
      <w:pPr>
        <w:ind w:firstLine="420"/>
        <w:rPr>
          <w:rFonts w:hint="eastAsia" w:ascii="Times New Roman" w:hAnsi="Times New Roman"/>
        </w:rPr>
      </w:pPr>
    </w:p>
    <w:p w14:paraId="4941A0B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7. PERMANOVA ----------</w:t>
      </w:r>
    </w:p>
    <w:p w14:paraId="00083F1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erm_data &lt;- metadata_clean[, c("Age","Sex","Site","pH","Conductivity","DO","Elevation","bio1")]</w:t>
      </w:r>
    </w:p>
    <w:p w14:paraId="11E4C45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erm_data$Sex &lt;- as.factor(perm_data$Sex)</w:t>
      </w:r>
    </w:p>
    <w:p w14:paraId="2A5B394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erm_data$Site &lt;- as.factor(perm_data$Site)</w:t>
      </w:r>
    </w:p>
    <w:p w14:paraId="53BE58C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et.seed(123)</w:t>
      </w:r>
    </w:p>
    <w:p w14:paraId="5E85CBB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ermanova &lt;- adonis2(dist_bc ~ Age + Sex + Site + pH + Conductivity + DO + Elevation + bio1,</w:t>
      </w:r>
    </w:p>
    <w:p w14:paraId="445EF7B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                   data = perm_data, permutations = 999)</w:t>
      </w:r>
    </w:p>
    <w:p w14:paraId="52AB6C1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as.data.frame(permanova), "R_results/permanova_results.csv", row.names = TRUE)</w:t>
      </w:r>
    </w:p>
    <w:p w14:paraId="42CD65B7">
      <w:pPr>
        <w:ind w:firstLine="420"/>
        <w:rPr>
          <w:rFonts w:hint="eastAsia" w:ascii="Times New Roman" w:hAnsi="Times New Roman"/>
        </w:rPr>
      </w:pPr>
    </w:p>
    <w:p w14:paraId="52D9351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8. Mantel test ----------</w:t>
      </w:r>
    </w:p>
    <w:p w14:paraId="5A0CF44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oords &lt;- metadata_clean[, c("Longitude","Latitude")]</w:t>
      </w:r>
    </w:p>
    <w:p w14:paraId="4928745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ist_geo &lt;- dist(coords, method = "euclidean")</w:t>
      </w:r>
    </w:p>
    <w:p w14:paraId="777A21E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et.seed(123)</w:t>
      </w:r>
    </w:p>
    <w:p w14:paraId="3D915BE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antel_test &lt;- mantel(dist_bc, dist_geo, method = "pearson", permutations = 9999)</w:t>
      </w:r>
    </w:p>
    <w:p w14:paraId="65A9DEB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mantel_out &lt;- data.frame(r = mantel_test$statistic, p = mantel_test$signif)</w:t>
      </w:r>
    </w:p>
    <w:p w14:paraId="6B0760D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mantel_out, "R_results/mantel_result.csv", row.names = FALSE)</w:t>
      </w:r>
    </w:p>
    <w:p w14:paraId="678B0CB0">
      <w:pPr>
        <w:ind w:firstLine="420"/>
        <w:rPr>
          <w:rFonts w:hint="eastAsia" w:ascii="Times New Roman" w:hAnsi="Times New Roman"/>
        </w:rPr>
      </w:pPr>
    </w:p>
    <w:p w14:paraId="56EF939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9. Manual variance partitioning ----------</w:t>
      </w:r>
    </w:p>
    <w:p w14:paraId="372DEB3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hell &lt;- decostand(otu_t_clean, method = "hellinger")</w:t>
      </w:r>
    </w:p>
    <w:p w14:paraId="0D361D8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lim &lt;- scale(metadata_clean[, c("bio1","bio4","bio7","bio12")])</w:t>
      </w:r>
    </w:p>
    <w:p w14:paraId="5C88408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topo &lt;- scale(metadata_clean[, "Elevation", drop = FALSE])</w:t>
      </w:r>
    </w:p>
    <w:p w14:paraId="1B972DB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ater &lt;- scale(metadata_clean[, c("pH","Conductivity","DO")])</w:t>
      </w:r>
    </w:p>
    <w:p w14:paraId="4191A1E9">
      <w:pPr>
        <w:ind w:firstLine="420"/>
        <w:rPr>
          <w:rFonts w:hint="eastAsia" w:ascii="Times New Roman" w:hAnsi="Times New Roman"/>
        </w:rPr>
      </w:pPr>
    </w:p>
    <w:p w14:paraId="0264946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ll_vars &lt;- cbind(clim, topo, water)</w:t>
      </w:r>
    </w:p>
    <w:p w14:paraId="3E976AFC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olnames(all_vars) &lt;- c("bio1","bio4","bio7","bio12","Elevation","pH","Conductivity","DO")</w:t>
      </w:r>
    </w:p>
    <w:p w14:paraId="46D2992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ll_vars &lt;- as.data.frame(all_vars)</w:t>
      </w:r>
    </w:p>
    <w:p w14:paraId="0E1F16F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omplete &lt;- complete.cases(all_vars)</w:t>
      </w:r>
    </w:p>
    <w:p w14:paraId="3F15E60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tu_hell &lt;- otu_hell[complete, ]</w:t>
      </w:r>
    </w:p>
    <w:p w14:paraId="051C384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ll_vars &lt;- all_vars[complete, ]</w:t>
      </w:r>
    </w:p>
    <w:p w14:paraId="09D9D50C">
      <w:pPr>
        <w:ind w:firstLine="420"/>
        <w:rPr>
          <w:rFonts w:hint="eastAsia" w:ascii="Times New Roman" w:hAnsi="Times New Roman"/>
        </w:rPr>
      </w:pPr>
    </w:p>
    <w:p w14:paraId="53FC18A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full &lt;- rda(otu_hell ~ bio1 + bio4 + bio7 + bio12 + Elevation + pH + Conductivity + DO, data = all_vars)</w:t>
      </w:r>
    </w:p>
    <w:p w14:paraId="3250C92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dj_full &lt;- RsquareAdj(rda_full)$adj.r.squared</w:t>
      </w:r>
    </w:p>
    <w:p w14:paraId="76851776">
      <w:pPr>
        <w:ind w:firstLine="420"/>
        <w:rPr>
          <w:rFonts w:hint="eastAsia" w:ascii="Times New Roman" w:hAnsi="Times New Roman"/>
        </w:rPr>
      </w:pPr>
    </w:p>
    <w:p w14:paraId="2864468C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no_clim &lt;- rda(otu_hell ~ Elevation + pH + Conductivity + DO, data = all_vars)</w:t>
      </w:r>
    </w:p>
    <w:p w14:paraId="297345D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dj_no_clim &lt;- RsquareAdj(rda_no_clim)$adj.r.squared</w:t>
      </w:r>
    </w:p>
    <w:p w14:paraId="3F1AE1CC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et_clim &lt;- adj_full - adj_no_clim</w:t>
      </w:r>
    </w:p>
    <w:p w14:paraId="5B55AC9B">
      <w:pPr>
        <w:ind w:firstLine="420"/>
        <w:rPr>
          <w:rFonts w:hint="eastAsia" w:ascii="Times New Roman" w:hAnsi="Times New Roman"/>
        </w:rPr>
      </w:pPr>
    </w:p>
    <w:p w14:paraId="3074155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no_topo &lt;- rda(otu_hell ~ bio1 + bio4 + bio7 + bio12 + pH + Conductivity + DO, data = all_vars)</w:t>
      </w:r>
    </w:p>
    <w:p w14:paraId="34FA163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dj_no_topo &lt;- RsquareAdj(rda_no_topo)$adj.r.squared</w:t>
      </w:r>
    </w:p>
    <w:p w14:paraId="216673F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et_topo &lt;- adj_full - adj_no_topo</w:t>
      </w:r>
    </w:p>
    <w:p w14:paraId="7C85D87A">
      <w:pPr>
        <w:ind w:firstLine="420"/>
        <w:rPr>
          <w:rFonts w:hint="eastAsia" w:ascii="Times New Roman" w:hAnsi="Times New Roman"/>
        </w:rPr>
      </w:pPr>
    </w:p>
    <w:p w14:paraId="6CDF3B0D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no_water &lt;- rda(otu_hell ~ bio1 + bio4 + bio7 + bio12 + Elevation, data = all_vars)</w:t>
      </w:r>
    </w:p>
    <w:p w14:paraId="216E560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adj_no_water &lt;- RsquareAdj(rda_no_water)$adj.r.squared</w:t>
      </w:r>
    </w:p>
    <w:p w14:paraId="3C6B50A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et_water &lt;- adj_full - adj_no_water</w:t>
      </w:r>
    </w:p>
    <w:p w14:paraId="1410BB25">
      <w:pPr>
        <w:ind w:firstLine="420"/>
        <w:rPr>
          <w:rFonts w:hint="eastAsia" w:ascii="Times New Roman" w:hAnsi="Times New Roman"/>
        </w:rPr>
      </w:pPr>
    </w:p>
    <w:p w14:paraId="524AA3A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unexplained &lt;- 1 - adj_full</w:t>
      </w:r>
    </w:p>
    <w:p w14:paraId="3E71DDB5">
      <w:pPr>
        <w:ind w:firstLine="420"/>
        <w:rPr>
          <w:rFonts w:hint="eastAsia" w:ascii="Times New Roman" w:hAnsi="Times New Roman"/>
        </w:rPr>
      </w:pPr>
    </w:p>
    <w:p w14:paraId="1915362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vpa_summary &lt;- data.frame(</w:t>
      </w:r>
    </w:p>
    <w:p w14:paraId="5AEC629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Component = c("Climate (net)", "Topography (net)", "Water quality (net)", "Unexplained"),</w:t>
      </w:r>
    </w:p>
    <w:p w14:paraId="7BCFF34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Adj_R_squared = c(net_clim, net_topo, net_water, unexplained)</w:t>
      </w:r>
    </w:p>
    <w:p w14:paraId="2D7482E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)</w:t>
      </w:r>
    </w:p>
    <w:p w14:paraId="4095EEF4">
      <w:pPr>
        <w:ind w:firstLine="420"/>
        <w:rPr>
          <w:rFonts w:hint="eastAsia" w:ascii="Times New Roman" w:hAnsi="Times New Roman"/>
        </w:rPr>
      </w:pPr>
    </w:p>
    <w:p w14:paraId="79218EF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at("\n=== Variance Partitioning Results ===\n")</w:t>
      </w:r>
    </w:p>
    <w:p w14:paraId="4A22B4F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print(vpa_summary)</w:t>
      </w:r>
    </w:p>
    <w:p w14:paraId="23DA3CE1">
      <w:pPr>
        <w:ind w:firstLine="420"/>
        <w:rPr>
          <w:rFonts w:hint="eastAsia" w:ascii="Times New Roman" w:hAnsi="Times New Roman"/>
        </w:rPr>
      </w:pPr>
    </w:p>
    <w:p w14:paraId="4ACA04FA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if(!dir.exists("R_results")) dir.create("R_results")</w:t>
      </w:r>
    </w:p>
    <w:p w14:paraId="5AC1157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out_file &lt;- "R_results/variance_partitioning_summary.csv"</w:t>
      </w:r>
    </w:p>
    <w:p w14:paraId="6C8B697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if(file.exists(out_file)) file.remove(out_file)</w:t>
      </w:r>
    </w:p>
    <w:p w14:paraId="1C927435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vpa_summary, out_file, row.names = FALSE)</w:t>
      </w:r>
    </w:p>
    <w:p w14:paraId="1F1E3930">
      <w:pPr>
        <w:ind w:firstLine="420"/>
        <w:rPr>
          <w:rFonts w:hint="eastAsia" w:ascii="Times New Roman" w:hAnsi="Times New Roman"/>
        </w:rPr>
      </w:pPr>
    </w:p>
    <w:p w14:paraId="5240D7B1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10. Random forest ----------</w:t>
      </w:r>
    </w:p>
    <w:p w14:paraId="36BF910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data &lt;- metadata_clean[, c("Shannon","Age","Sex","bio1","bio4","bio7","bio12",</w:t>
      </w:r>
    </w:p>
    <w:p w14:paraId="3BC84FF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                             "Elevation","pH","Conductivity","DO")]</w:t>
      </w:r>
    </w:p>
    <w:p w14:paraId="1817CA7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data$Sex &lt;- as.factor(rf_data$Sex)</w:t>
      </w:r>
    </w:p>
    <w:p w14:paraId="2D08C8B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data &lt;- na.omit(rf_data)</w:t>
      </w:r>
    </w:p>
    <w:p w14:paraId="0E775CC8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et.seed(456)</w:t>
      </w:r>
    </w:p>
    <w:p w14:paraId="0FB2C87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model &lt;- randomForest(Shannon ~ ., data = rf_data, ntree = 500, mtry = 3, importance = TRUE)</w:t>
      </w:r>
    </w:p>
    <w:p w14:paraId="4A898B57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imp &lt;- data.frame(IncMSE = importance(rf_model, type = 1)[,1])</w:t>
      </w:r>
    </w:p>
    <w:p w14:paraId="7EB5781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imp$Variable &lt;- rownames(rf_imp)</w:t>
      </w:r>
    </w:p>
    <w:p w14:paraId="636737B2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f_imp &lt;- rf_imp[order(-rf_imp$IncMSE), ]</w:t>
      </w:r>
    </w:p>
    <w:p w14:paraId="1AD3832F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rf_imp, "R_results/random_forest_importance.csv", row.names = FALSE)</w:t>
      </w:r>
    </w:p>
    <w:p w14:paraId="4F915BC2">
      <w:pPr>
        <w:ind w:firstLine="420"/>
        <w:rPr>
          <w:rFonts w:hint="eastAsia" w:ascii="Times New Roman" w:hAnsi="Times New Roman"/>
        </w:rPr>
      </w:pPr>
    </w:p>
    <w:p w14:paraId="10034236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# ---------- 11. RDA ----------</w:t>
      </w:r>
    </w:p>
    <w:p w14:paraId="11883AE4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env &lt;- metadata_clean[, c("bio1","bio4","bio7","bio12","Elevation","pH","Conductivity","DO")]</w:t>
      </w:r>
    </w:p>
    <w:p w14:paraId="1E48A70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rda_result &lt;- rda(otu_hell ~ ., data = rda_env, scale = TRUE)</w:t>
      </w:r>
    </w:p>
    <w:p w14:paraId="33EDBD8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ite_scores &lt;- as.data.frame(scores(rda_result, display = "sites", choices = 1:2))</w:t>
      </w:r>
    </w:p>
    <w:p w14:paraId="3F22DF6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ite_scores$Site &lt;- metadata_clean$Site</w:t>
      </w:r>
    </w:p>
    <w:p w14:paraId="16DBDCA9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ite_scores$SampleID &lt;- rownames(metadata_clean)</w:t>
      </w:r>
    </w:p>
    <w:p w14:paraId="738D7C1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env_scores &lt;- as.data.frame(scores(rda_result, display = "bp", choices = 1:2))</w:t>
      </w:r>
    </w:p>
    <w:p w14:paraId="248E4D7C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env_scores$Factor &lt;- rownames(env_scores)</w:t>
      </w:r>
    </w:p>
    <w:p w14:paraId="55932EA0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site_scores, "R_results/rda_site_scores.csv", row.names = FALSE)</w:t>
      </w:r>
    </w:p>
    <w:p w14:paraId="12D61DC3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write.csv(env_scores, "R_results/rda_environment_scores.csv", row.names = FALSE)</w:t>
      </w:r>
    </w:p>
    <w:p w14:paraId="4B1184E0">
      <w:pPr>
        <w:ind w:firstLine="420"/>
        <w:rPr>
          <w:rFonts w:hint="eastAsia" w:ascii="Times New Roman" w:hAnsi="Times New Roman"/>
        </w:rPr>
      </w:pPr>
    </w:p>
    <w:p w14:paraId="7CFB92EB">
      <w:pPr>
        <w:ind w:firstLine="42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cat("\nAll analyses completed. Results saved in R_results folder.\n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D90DAF"/>
    <w:rsid w:val="22F56BF1"/>
    <w:rsid w:val="3F1C50AD"/>
    <w:rsid w:val="4600666F"/>
    <w:rsid w:val="6DE4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98</Words>
  <Characters>8362</Characters>
  <Lines>0</Lines>
  <Paragraphs>0</Paragraphs>
  <TotalTime>2151</TotalTime>
  <ScaleCrop>false</ScaleCrop>
  <LinksUpToDate>false</LinksUpToDate>
  <CharactersWithSpaces>944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5:03:00Z</dcterms:created>
  <dc:creator>28571</dc:creator>
  <cp:lastModifiedBy>buyfknjm</cp:lastModifiedBy>
  <dcterms:modified xsi:type="dcterms:W3CDTF">2026-06-03T00:4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TBkY2I2NmNlOTBiZWQwNDU4NjRmODMxY2JjYmNkN2YiLCJ1c2VySWQiOiI2NDI0MTE2NDAifQ==</vt:lpwstr>
  </property>
  <property fmtid="{D5CDD505-2E9C-101B-9397-08002B2CF9AE}" pid="4" name="ICV">
    <vt:lpwstr>FD886DAE1EAF4C8EABDBD2652CE746B4_12</vt:lpwstr>
  </property>
</Properties>
</file>